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CD61E" w14:textId="18BB93C2" w:rsidR="00C91FB3" w:rsidRDefault="00C91FB3" w:rsidP="00C91FB3">
      <w:pPr>
        <w:ind w:left="360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SUPPLEMENTARY FIGURES</w:t>
      </w:r>
    </w:p>
    <w:p w14:paraId="01A82630" w14:textId="77777777" w:rsidR="00C91FB3" w:rsidRPr="00D35CF5" w:rsidRDefault="00C91FB3" w:rsidP="00C91FB3">
      <w:pPr>
        <w:ind w:left="360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437F22F3" w14:textId="77777777" w:rsidR="00C91FB3" w:rsidRPr="00D35CF5" w:rsidRDefault="00C91FB3" w:rsidP="00C91FB3">
      <w:pPr>
        <w:ind w:left="360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7F6CAD66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  <w:r w:rsidRPr="00D35CF5">
        <w:rPr>
          <w:rFonts w:ascii="Arial" w:hAnsi="Arial" w:cs="Arial"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460D859D" wp14:editId="0FCBBD6B">
            <wp:extent cx="2871216" cy="2153412"/>
            <wp:effectExtent l="0" t="0" r="5715" b="0"/>
            <wp:docPr id="10652404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216" cy="2153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51C31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  <w:r w:rsidRPr="00D35CF5">
        <w:rPr>
          <w:rFonts w:ascii="Arial" w:hAnsi="Arial" w:cs="Arial"/>
          <w:noProof/>
          <w:sz w:val="24"/>
          <w:szCs w:val="24"/>
          <w:lang w:eastAsia="en-IN"/>
        </w:rPr>
        <w:t xml:space="preserve">Supplementary Figure 1 - Funnel Plot of the studies showing publication bias by Egger’s test for the outcome Bilirubin after the treatment with PP/PE. </w:t>
      </w:r>
    </w:p>
    <w:p w14:paraId="01573A47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0A636B4C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color w:val="000000"/>
          <w:sz w:val="24"/>
          <w:szCs w:val="24"/>
          <w:bdr w:val="none" w:sz="0" w:space="0" w:color="auto" w:frame="1"/>
        </w:rPr>
      </w:pPr>
    </w:p>
    <w:p w14:paraId="2317EA40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67825B99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0F00E393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  <w:r w:rsidRPr="00D35CF5">
        <w:rPr>
          <w:rFonts w:ascii="Arial" w:hAnsi="Arial" w:cs="Arial"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162E5C22" wp14:editId="0B9148EA">
            <wp:extent cx="3063240" cy="2297430"/>
            <wp:effectExtent l="0" t="0" r="3810" b="7620"/>
            <wp:docPr id="60734377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229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73840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  <w:r w:rsidRPr="00D35CF5">
        <w:rPr>
          <w:rFonts w:ascii="Arial" w:hAnsi="Arial" w:cs="Arial"/>
          <w:noProof/>
          <w:sz w:val="24"/>
          <w:szCs w:val="24"/>
          <w:lang w:eastAsia="en-IN"/>
        </w:rPr>
        <w:t xml:space="preserve">Supplementary Figure 2 - Funnel Plot of the studies showing publication bias by Egger’s test for the outcome Aspartate transferase after the treatment with PP/PE. </w:t>
      </w:r>
    </w:p>
    <w:p w14:paraId="6BA5AB6A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4DADFC3D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26B29E62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2D72D07F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  <w:r w:rsidRPr="00D35CF5">
        <w:rPr>
          <w:rFonts w:ascii="Arial" w:hAnsi="Arial" w:cs="Arial"/>
          <w:noProof/>
          <w:color w:val="000000"/>
          <w:sz w:val="24"/>
          <w:szCs w:val="24"/>
          <w:bdr w:val="none" w:sz="0" w:space="0" w:color="auto" w:frame="1"/>
        </w:rPr>
        <w:lastRenderedPageBreak/>
        <w:drawing>
          <wp:anchor distT="0" distB="0" distL="114300" distR="114300" simplePos="0" relativeHeight="251659264" behindDoc="0" locked="0" layoutInCell="1" allowOverlap="1" wp14:anchorId="5FA6F433" wp14:editId="22F33566">
            <wp:simplePos x="0" y="0"/>
            <wp:positionH relativeFrom="column">
              <wp:posOffset>213360</wp:posOffset>
            </wp:positionH>
            <wp:positionV relativeFrom="paragraph">
              <wp:posOffset>247650</wp:posOffset>
            </wp:positionV>
            <wp:extent cx="3350260" cy="2512695"/>
            <wp:effectExtent l="0" t="0" r="2540" b="1905"/>
            <wp:wrapTopAndBottom/>
            <wp:docPr id="3323237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260" cy="251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B56923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  <w:r w:rsidRPr="00D35CF5">
        <w:rPr>
          <w:rFonts w:ascii="Arial" w:hAnsi="Arial" w:cs="Arial"/>
          <w:noProof/>
          <w:sz w:val="24"/>
          <w:szCs w:val="24"/>
          <w:lang w:eastAsia="en-IN"/>
        </w:rPr>
        <w:t xml:space="preserve">    Supplementary Figure 3- Funnel Plot of the studies showing publication bias by Egger’s test for the outcome Alanine Transferese after the treatment with PP/PE. </w:t>
      </w:r>
    </w:p>
    <w:p w14:paraId="528F24C0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5881CD10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06A4CD8F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7B6EAC41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5FD33A7D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  <w:r w:rsidRPr="00D35CF5">
        <w:rPr>
          <w:rFonts w:ascii="Arial" w:hAnsi="Arial" w:cs="Arial"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675460F8" wp14:editId="2B18FEE9">
            <wp:extent cx="2870835" cy="2153285"/>
            <wp:effectExtent l="0" t="0" r="5715" b="0"/>
            <wp:docPr id="4229654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835" cy="215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7B76F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  <w:r w:rsidRPr="00D35CF5">
        <w:rPr>
          <w:rFonts w:ascii="Arial" w:hAnsi="Arial" w:cs="Arial"/>
          <w:noProof/>
          <w:sz w:val="24"/>
          <w:szCs w:val="24"/>
          <w:lang w:eastAsia="en-IN"/>
        </w:rPr>
        <w:t xml:space="preserve">Supplementary Figure 4 - Funnel Plot of the studies showing publication bias by Egger’s test for the outcome creatinine after the treatment with PP/PE. </w:t>
      </w:r>
    </w:p>
    <w:p w14:paraId="1CC4F7FD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4B6A7682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4E512BA6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1B0451A7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0FBD3F0D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</w:p>
    <w:p w14:paraId="6A287EDB" w14:textId="77777777" w:rsidR="00C91FB3" w:rsidRPr="00D35CF5" w:rsidRDefault="00C91FB3" w:rsidP="00C91FB3">
      <w:pPr>
        <w:spacing w:line="360" w:lineRule="auto"/>
        <w:ind w:right="-472"/>
        <w:jc w:val="both"/>
        <w:rPr>
          <w:rFonts w:ascii="Arial" w:hAnsi="Arial" w:cs="Arial"/>
          <w:sz w:val="24"/>
          <w:szCs w:val="24"/>
        </w:rPr>
      </w:pPr>
    </w:p>
    <w:p w14:paraId="2E978D0C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  <w:r w:rsidRPr="00D35CF5">
        <w:rPr>
          <w:rFonts w:ascii="Arial" w:hAnsi="Arial" w:cs="Arial"/>
          <w:noProof/>
          <w:color w:val="000000"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78F7EAF0" wp14:editId="59FCDF2A">
            <wp:extent cx="3347587" cy="2507933"/>
            <wp:effectExtent l="0" t="0" r="5715" b="6985"/>
            <wp:docPr id="6947965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138" cy="2510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AD802" w14:textId="77777777" w:rsidR="00C91FB3" w:rsidRPr="00D35CF5" w:rsidRDefault="00C91FB3" w:rsidP="00C91FB3">
      <w:pPr>
        <w:pStyle w:val="NoSpacing"/>
        <w:jc w:val="both"/>
        <w:rPr>
          <w:rFonts w:ascii="Arial" w:hAnsi="Arial" w:cs="Arial"/>
          <w:noProof/>
          <w:sz w:val="24"/>
          <w:szCs w:val="24"/>
          <w:lang w:eastAsia="en-IN"/>
        </w:rPr>
      </w:pPr>
      <w:r w:rsidRPr="00D35CF5">
        <w:rPr>
          <w:rFonts w:ascii="Arial" w:hAnsi="Arial" w:cs="Arial"/>
          <w:noProof/>
          <w:sz w:val="24"/>
          <w:szCs w:val="24"/>
          <w:lang w:eastAsia="en-IN"/>
        </w:rPr>
        <w:t xml:space="preserve">Supplementary Figure 5- Funnel Plot of the studies showing publication bias by Egger’s test for the outcome Prothrombin Time after the treatment with PP/PE. </w:t>
      </w:r>
    </w:p>
    <w:p w14:paraId="3F1DD8A4" w14:textId="77777777" w:rsidR="00E82706" w:rsidRDefault="00E82706"/>
    <w:sectPr w:rsidR="00E827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B3"/>
    <w:rsid w:val="001729FA"/>
    <w:rsid w:val="00C91FB3"/>
    <w:rsid w:val="00E8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C07AA"/>
  <w15:chartTrackingRefBased/>
  <w15:docId w15:val="{DD29D6F0-531A-4F78-9D69-D6FFF0F97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91FB3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1FB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hanjot Kaur</dc:creator>
  <cp:keywords/>
  <dc:description/>
  <cp:lastModifiedBy>Bandhanjot Kaur</cp:lastModifiedBy>
  <cp:revision>1</cp:revision>
  <dcterms:created xsi:type="dcterms:W3CDTF">2024-09-18T08:18:00Z</dcterms:created>
  <dcterms:modified xsi:type="dcterms:W3CDTF">2024-09-18T08:20:00Z</dcterms:modified>
</cp:coreProperties>
</file>